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2E1C29" w14:textId="77777777" w:rsidR="00F8605F" w:rsidRPr="00EC3075" w:rsidRDefault="00887874">
      <w:pPr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EC3075">
        <w:rPr>
          <w:rFonts w:ascii="Times New Roman" w:hAnsi="Times New Roman" w:cs="Times New Roman"/>
          <w:b/>
          <w:sz w:val="24"/>
          <w:u w:val="single"/>
          <w:lang w:val="en-GB"/>
        </w:rPr>
        <w:t>Supplementary table 1</w:t>
      </w:r>
    </w:p>
    <w:p w14:paraId="29FB45B6" w14:textId="77777777" w:rsidR="00887874" w:rsidRPr="00EC3075" w:rsidRDefault="00887874">
      <w:pPr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Style w:val="TableauListe1Clair-Accentuation3"/>
        <w:tblW w:w="9351" w:type="dxa"/>
        <w:tblInd w:w="-426" w:type="dxa"/>
        <w:tblLook w:val="04A0" w:firstRow="1" w:lastRow="0" w:firstColumn="1" w:lastColumn="0" w:noHBand="0" w:noVBand="1"/>
      </w:tblPr>
      <w:tblGrid>
        <w:gridCol w:w="3019"/>
        <w:gridCol w:w="2079"/>
        <w:gridCol w:w="2268"/>
        <w:gridCol w:w="1985"/>
      </w:tblGrid>
      <w:tr w:rsidR="001E7E90" w:rsidRPr="00EC3075" w14:paraId="70ED2C35" w14:textId="77777777" w:rsidTr="001E7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auto"/>
            </w:tcBorders>
            <w:noWrap/>
            <w:hideMark/>
          </w:tcPr>
          <w:p w14:paraId="27AE116A" w14:textId="77777777" w:rsidR="001E7E90" w:rsidRPr="00EC3075" w:rsidRDefault="001E7E90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5BDECF1F" w14:textId="77777777" w:rsidR="001E7E90" w:rsidRPr="00EC3075" w:rsidRDefault="001E7E90" w:rsidP="00E93B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DBCBA45" w14:textId="77777777" w:rsidR="001E7E90" w:rsidRPr="00EC3075" w:rsidRDefault="001E7E90" w:rsidP="007D5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sz w:val="24"/>
                <w:lang w:val="en-GB"/>
              </w:rPr>
              <w:t>S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C42B306" w14:textId="77777777" w:rsidR="001E7E90" w:rsidRPr="00EC3075" w:rsidRDefault="001E7E90" w:rsidP="007D5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sz w:val="24"/>
                <w:lang w:val="en-GB"/>
              </w:rPr>
              <w:t>C+SP</w:t>
            </w:r>
          </w:p>
        </w:tc>
      </w:tr>
      <w:tr w:rsidR="001E7E90" w:rsidRPr="00EC3075" w14:paraId="3637AB10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C9C9C9" w:themeColor="accent3" w:themeTint="99"/>
              <w:bottom w:val="single" w:sz="4" w:space="0" w:color="auto"/>
            </w:tcBorders>
            <w:noWrap/>
            <w:hideMark/>
          </w:tcPr>
          <w:p w14:paraId="55C5DF25" w14:textId="77777777" w:rsidR="001E7E90" w:rsidRPr="00EC3075" w:rsidRDefault="001E7E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 </w:t>
            </w:r>
          </w:p>
        </w:tc>
        <w:tc>
          <w:tcPr>
            <w:tcW w:w="2079" w:type="dxa"/>
            <w:tcBorders>
              <w:top w:val="single" w:sz="4" w:space="0" w:color="C9C9C9" w:themeColor="accent3" w:themeTint="99"/>
              <w:bottom w:val="single" w:sz="4" w:space="0" w:color="auto"/>
            </w:tcBorders>
            <w:noWrap/>
            <w:hideMark/>
          </w:tcPr>
          <w:p w14:paraId="230E6BE1" w14:textId="77777777" w:rsidR="001E7E90" w:rsidRPr="00EC3075" w:rsidRDefault="001E7E90" w:rsidP="00E93B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C9C9C9" w:themeColor="accent3" w:themeTint="99"/>
              <w:bottom w:val="single" w:sz="4" w:space="0" w:color="auto"/>
            </w:tcBorders>
            <w:noWrap/>
            <w:hideMark/>
          </w:tcPr>
          <w:p w14:paraId="7B4D5D9E" w14:textId="77777777" w:rsidR="001E7E90" w:rsidRPr="00EC3075" w:rsidRDefault="001E7E90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C3075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=62</w:t>
            </w:r>
          </w:p>
        </w:tc>
        <w:tc>
          <w:tcPr>
            <w:tcW w:w="1985" w:type="dxa"/>
            <w:tcBorders>
              <w:top w:val="single" w:sz="4" w:space="0" w:color="C9C9C9" w:themeColor="accent3" w:themeTint="99"/>
              <w:bottom w:val="single" w:sz="4" w:space="0" w:color="auto"/>
            </w:tcBorders>
            <w:noWrap/>
            <w:hideMark/>
          </w:tcPr>
          <w:p w14:paraId="620D7028" w14:textId="77777777" w:rsidR="001E7E90" w:rsidRPr="00EC3075" w:rsidRDefault="001E7E90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C3075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=57</w:t>
            </w:r>
          </w:p>
        </w:tc>
      </w:tr>
      <w:tr w:rsidR="001E7E90" w:rsidRPr="00EC3075" w14:paraId="60420F6C" w14:textId="77777777" w:rsidTr="001E7E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auto"/>
            </w:tcBorders>
            <w:noWrap/>
            <w:hideMark/>
          </w:tcPr>
          <w:p w14:paraId="10AA5510" w14:textId="77777777" w:rsidR="001E7E90" w:rsidRPr="00EC3075" w:rsidRDefault="001E7E9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EC3075">
              <w:rPr>
                <w:rFonts w:ascii="Times New Roman" w:hAnsi="Times New Roman" w:cs="Times New Roman"/>
                <w:bCs w:val="0"/>
                <w:sz w:val="24"/>
                <w:u w:val="single"/>
                <w:lang w:val="en-GB"/>
              </w:rPr>
              <w:t>Demography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718E0EE4" w14:textId="77777777" w:rsidR="001E7E90" w:rsidRPr="00EC3075" w:rsidRDefault="001E7E90" w:rsidP="00E93B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single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1DE36FD" w14:textId="77777777" w:rsidR="001E7E90" w:rsidRPr="00EC3075" w:rsidRDefault="001E7E90" w:rsidP="007D5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4F072FB" w14:textId="77777777" w:rsidR="001E7E90" w:rsidRPr="00EC3075" w:rsidRDefault="001E7E90" w:rsidP="007D5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E7E90" w:rsidRPr="00EC3075" w14:paraId="311000A0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bottom w:val="single" w:sz="4" w:space="0" w:color="auto"/>
            </w:tcBorders>
            <w:noWrap/>
            <w:hideMark/>
          </w:tcPr>
          <w:p w14:paraId="61567CBF" w14:textId="77777777" w:rsidR="001E7E90" w:rsidRPr="00EC3075" w:rsidRDefault="001E7E90" w:rsidP="0088787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Age</w:t>
            </w: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(yr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14:paraId="4DFC9569" w14:textId="05615EE5" w:rsidR="001E7E90" w:rsidRPr="00EC3075" w:rsidRDefault="001E7E90" w:rsidP="00E93B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SD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DFCB7CE" w14:textId="77777777" w:rsidR="001E7E90" w:rsidRPr="00EC3075" w:rsidRDefault="001E7E90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65.7 (15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32451CD" w14:textId="77777777" w:rsidR="001E7E90" w:rsidRPr="00EC3075" w:rsidRDefault="001E7E90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64.7 (10.2)</w:t>
            </w:r>
          </w:p>
        </w:tc>
      </w:tr>
      <w:tr w:rsidR="001E7E90" w:rsidRPr="00EC3075" w14:paraId="7A7EC3DF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auto"/>
            </w:tcBorders>
            <w:noWrap/>
            <w:hideMark/>
          </w:tcPr>
          <w:p w14:paraId="4DF4C162" w14:textId="77777777" w:rsidR="001E7E90" w:rsidRPr="00EC3075" w:rsidRDefault="001E7E90" w:rsidP="0088787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Sex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41AB9C7A" w14:textId="77777777" w:rsidR="001E7E90" w:rsidRPr="00EC3075" w:rsidRDefault="001E7E90" w:rsidP="00E93B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F9EBFEC" w14:textId="77777777" w:rsidR="001E7E90" w:rsidRPr="00EC3075" w:rsidRDefault="001E7E90" w:rsidP="007D5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40 (65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835A524" w14:textId="77777777" w:rsidR="001E7E90" w:rsidRPr="00EC3075" w:rsidRDefault="001E7E90" w:rsidP="007D5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6 (63%)</w:t>
            </w:r>
          </w:p>
        </w:tc>
      </w:tr>
      <w:tr w:rsidR="001E7E90" w:rsidRPr="00EC3075" w14:paraId="122C41C1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bottom w:val="single" w:sz="4" w:space="0" w:color="auto"/>
            </w:tcBorders>
            <w:noWrap/>
            <w:hideMark/>
          </w:tcPr>
          <w:p w14:paraId="6C2D4535" w14:textId="77777777" w:rsidR="001E7E90" w:rsidRPr="00EC3075" w:rsidRDefault="001E7E90" w:rsidP="0088787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noWrap/>
          </w:tcPr>
          <w:p w14:paraId="1FC5048E" w14:textId="77777777" w:rsidR="001E7E90" w:rsidRPr="00EC3075" w:rsidRDefault="001E7E90" w:rsidP="00E93B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Fem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44C90A1" w14:textId="77777777" w:rsidR="001E7E90" w:rsidRPr="00EC3075" w:rsidRDefault="001E7E90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2 (35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6855508B" w14:textId="77777777" w:rsidR="001E7E90" w:rsidRPr="00EC3075" w:rsidRDefault="001E7E90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1 (37%)</w:t>
            </w:r>
          </w:p>
        </w:tc>
      </w:tr>
      <w:tr w:rsidR="001E7E90" w:rsidRPr="00EC3075" w14:paraId="6BB7E478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E35012" w14:textId="77777777" w:rsidR="001E7E90" w:rsidRPr="00EC3075" w:rsidRDefault="001E7E90" w:rsidP="0088787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Weight (kg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39CE8" w14:textId="35638002" w:rsidR="001E7E90" w:rsidRPr="00EC3075" w:rsidRDefault="001E7E90" w:rsidP="00E93B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SD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72601" w14:textId="77777777" w:rsidR="001E7E90" w:rsidRPr="00EC3075" w:rsidRDefault="001E7E90" w:rsidP="007D5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77.7 (20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9D745" w14:textId="77777777" w:rsidR="001E7E90" w:rsidRPr="00EC3075" w:rsidRDefault="001E7E90" w:rsidP="007D5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77.1 (17.3)</w:t>
            </w:r>
          </w:p>
        </w:tc>
      </w:tr>
      <w:tr w:rsidR="001E7E90" w:rsidRPr="00EC3075" w14:paraId="0C669440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4CB27" w14:textId="77777777" w:rsidR="001E7E90" w:rsidRPr="00EC3075" w:rsidRDefault="001E7E90" w:rsidP="0088787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BMI (kg/cm²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25EE1" w14:textId="409A97F7" w:rsidR="001E7E90" w:rsidRPr="00EC3075" w:rsidRDefault="001E7E90" w:rsidP="00E93B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SD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E8AB2" w14:textId="77777777" w:rsidR="001E7E90" w:rsidRPr="00EC3075" w:rsidRDefault="001E7E90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6.98 (6.1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BA7E8" w14:textId="77777777" w:rsidR="001E7E90" w:rsidRPr="00EC3075" w:rsidRDefault="001E7E90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7.06 (5.57)</w:t>
            </w:r>
          </w:p>
        </w:tc>
      </w:tr>
      <w:tr w:rsidR="001E7E90" w:rsidRPr="00EC3075" w14:paraId="5C1CC067" w14:textId="77777777" w:rsidTr="001E7E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auto"/>
            </w:tcBorders>
            <w:noWrap/>
            <w:hideMark/>
          </w:tcPr>
          <w:p w14:paraId="565215C5" w14:textId="77777777" w:rsidR="001E7E90" w:rsidRPr="00EC3075" w:rsidRDefault="001E7E90" w:rsidP="00887874">
            <w:pPr>
              <w:rPr>
                <w:rFonts w:ascii="Times New Roman" w:hAnsi="Times New Roman" w:cs="Times New Roman"/>
                <w:sz w:val="24"/>
                <w:u w:val="single"/>
                <w:lang w:val="en-GB"/>
              </w:rPr>
            </w:pPr>
            <w:r w:rsidRPr="00EC3075">
              <w:rPr>
                <w:rFonts w:ascii="Times New Roman" w:hAnsi="Times New Roman" w:cs="Times New Roman"/>
                <w:bCs w:val="0"/>
                <w:sz w:val="24"/>
                <w:u w:val="single"/>
                <w:lang w:val="en-GB"/>
              </w:rPr>
              <w:t>Medical history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2619FB16" w14:textId="77777777" w:rsidR="001E7E90" w:rsidRPr="00EC3075" w:rsidRDefault="001E7E90" w:rsidP="00E93B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single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DC250A2" w14:textId="77777777" w:rsidR="001E7E90" w:rsidRPr="00EC3075" w:rsidRDefault="001E7E90" w:rsidP="007D5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29C484B" w14:textId="77777777" w:rsidR="001E7E90" w:rsidRPr="00EC3075" w:rsidRDefault="001E7E90" w:rsidP="007D5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E7E90" w:rsidRPr="00EC3075" w14:paraId="5078E7F2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560E26ED" w14:textId="77777777" w:rsidR="001E7E90" w:rsidRPr="00EC3075" w:rsidRDefault="001E7E90" w:rsidP="0088787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rdiovascular disease</w:t>
            </w:r>
          </w:p>
        </w:tc>
        <w:tc>
          <w:tcPr>
            <w:tcW w:w="2079" w:type="dxa"/>
            <w:noWrap/>
          </w:tcPr>
          <w:p w14:paraId="77F8476F" w14:textId="77777777" w:rsidR="001E7E90" w:rsidRPr="00EC3075" w:rsidRDefault="001E7E90" w:rsidP="00E93B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2268" w:type="dxa"/>
            <w:noWrap/>
          </w:tcPr>
          <w:p w14:paraId="0AD95866" w14:textId="77777777" w:rsidR="001E7E90" w:rsidRPr="00EC3075" w:rsidRDefault="001E7E90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7 (60%)</w:t>
            </w:r>
          </w:p>
        </w:tc>
        <w:tc>
          <w:tcPr>
            <w:tcW w:w="1985" w:type="dxa"/>
            <w:noWrap/>
          </w:tcPr>
          <w:p w14:paraId="4F210A42" w14:textId="77777777" w:rsidR="001E7E90" w:rsidRPr="00EC3075" w:rsidRDefault="001E7E90" w:rsidP="007D5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3 (58%)</w:t>
            </w:r>
          </w:p>
        </w:tc>
      </w:tr>
      <w:tr w:rsidR="001E7E90" w:rsidRPr="00EC3075" w14:paraId="149B9F54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</w:tcPr>
          <w:p w14:paraId="49671D0F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ancer or autoimmune disease</w:t>
            </w:r>
          </w:p>
        </w:tc>
        <w:tc>
          <w:tcPr>
            <w:tcW w:w="2079" w:type="dxa"/>
            <w:noWrap/>
          </w:tcPr>
          <w:p w14:paraId="13D2A2BE" w14:textId="77777777" w:rsidR="001E7E90" w:rsidRPr="00EC3075" w:rsidRDefault="001E7E90" w:rsidP="00392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2268" w:type="dxa"/>
            <w:noWrap/>
          </w:tcPr>
          <w:p w14:paraId="12BA01C8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5 (40%)</w:t>
            </w:r>
          </w:p>
        </w:tc>
        <w:tc>
          <w:tcPr>
            <w:tcW w:w="1985" w:type="dxa"/>
            <w:noWrap/>
          </w:tcPr>
          <w:p w14:paraId="04E31653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3 (23%)</w:t>
            </w:r>
          </w:p>
        </w:tc>
      </w:tr>
      <w:tr w:rsidR="001E7E90" w:rsidRPr="00EC3075" w14:paraId="1B382F3A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</w:tcPr>
          <w:p w14:paraId="313C1CF4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Diabe</w:t>
            </w: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te</w:t>
            </w: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s</w:t>
            </w:r>
          </w:p>
        </w:tc>
        <w:tc>
          <w:tcPr>
            <w:tcW w:w="2079" w:type="dxa"/>
            <w:noWrap/>
          </w:tcPr>
          <w:p w14:paraId="6A2F8266" w14:textId="77777777" w:rsidR="001E7E90" w:rsidRPr="00EC3075" w:rsidRDefault="001E7E90" w:rsidP="00392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2268" w:type="dxa"/>
            <w:noWrap/>
          </w:tcPr>
          <w:p w14:paraId="3BAA6104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6 (26%)</w:t>
            </w:r>
          </w:p>
        </w:tc>
        <w:tc>
          <w:tcPr>
            <w:tcW w:w="1985" w:type="dxa"/>
            <w:noWrap/>
          </w:tcPr>
          <w:p w14:paraId="1258A7C1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4 (25%)</w:t>
            </w:r>
          </w:p>
        </w:tc>
      </w:tr>
      <w:tr w:rsidR="001E7E90" w:rsidRPr="00EC3075" w14:paraId="1AABD98D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55788E06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Pulmonary disease</w:t>
            </w:r>
          </w:p>
        </w:tc>
        <w:tc>
          <w:tcPr>
            <w:tcW w:w="2079" w:type="dxa"/>
            <w:noWrap/>
          </w:tcPr>
          <w:p w14:paraId="0CED60BD" w14:textId="77777777" w:rsidR="001E7E90" w:rsidRPr="00EC3075" w:rsidRDefault="001E7E90" w:rsidP="00392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2268" w:type="dxa"/>
            <w:noWrap/>
          </w:tcPr>
          <w:p w14:paraId="09A4DD00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1 (18%)</w:t>
            </w:r>
          </w:p>
        </w:tc>
        <w:tc>
          <w:tcPr>
            <w:tcW w:w="1985" w:type="dxa"/>
            <w:noWrap/>
          </w:tcPr>
          <w:p w14:paraId="14BEEE2B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6 (11%)</w:t>
            </w:r>
          </w:p>
        </w:tc>
      </w:tr>
      <w:tr w:rsidR="001E7E90" w:rsidRPr="00EC3075" w14:paraId="0F158FA8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4DC5A367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Chronic renal failure</w:t>
            </w:r>
          </w:p>
        </w:tc>
        <w:tc>
          <w:tcPr>
            <w:tcW w:w="2079" w:type="dxa"/>
            <w:noWrap/>
          </w:tcPr>
          <w:p w14:paraId="321A9490" w14:textId="77777777" w:rsidR="001E7E90" w:rsidRPr="00EC3075" w:rsidRDefault="001E7E90" w:rsidP="00392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40C2329A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 (4.8%)</w:t>
            </w:r>
          </w:p>
        </w:tc>
        <w:tc>
          <w:tcPr>
            <w:tcW w:w="1985" w:type="dxa"/>
            <w:noWrap/>
            <w:hideMark/>
          </w:tcPr>
          <w:p w14:paraId="751C1310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 (3.5%)</w:t>
            </w:r>
          </w:p>
        </w:tc>
      </w:tr>
      <w:tr w:rsidR="001E7E90" w:rsidRPr="00EC3075" w14:paraId="60E084B9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4934DD9F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Liver cirrhosis</w:t>
            </w:r>
          </w:p>
        </w:tc>
        <w:tc>
          <w:tcPr>
            <w:tcW w:w="2079" w:type="dxa"/>
            <w:noWrap/>
          </w:tcPr>
          <w:p w14:paraId="0C270271" w14:textId="77777777" w:rsidR="001E7E90" w:rsidRPr="00EC3075" w:rsidRDefault="001E7E90" w:rsidP="00392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4F956F2F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 (4.8%)</w:t>
            </w:r>
          </w:p>
        </w:tc>
        <w:tc>
          <w:tcPr>
            <w:tcW w:w="1985" w:type="dxa"/>
            <w:noWrap/>
            <w:hideMark/>
          </w:tcPr>
          <w:p w14:paraId="32D73884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 (3.5%)</w:t>
            </w:r>
          </w:p>
        </w:tc>
      </w:tr>
      <w:tr w:rsidR="001E7E90" w:rsidRPr="00D41052" w14:paraId="375660FD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2"/>
            <w:tcBorders>
              <w:top w:val="single" w:sz="4" w:space="0" w:color="auto"/>
            </w:tcBorders>
            <w:noWrap/>
            <w:hideMark/>
          </w:tcPr>
          <w:p w14:paraId="2050A4CB" w14:textId="77777777" w:rsidR="001E7E90" w:rsidRPr="00EC3075" w:rsidRDefault="001E7E90" w:rsidP="00392FD4">
            <w:pPr>
              <w:rPr>
                <w:rFonts w:ascii="Times New Roman" w:hAnsi="Times New Roman" w:cs="Times New Roman"/>
                <w:bCs w:val="0"/>
                <w:u w:val="single"/>
                <w:lang w:val="en-GB"/>
              </w:rPr>
            </w:pPr>
            <w:proofErr w:type="spellStart"/>
            <w:r w:rsidRPr="00EC3075">
              <w:rPr>
                <w:rFonts w:ascii="Times New Roman" w:hAnsi="Times New Roman" w:cs="Times New Roman"/>
                <w:bCs w:val="0"/>
                <w:sz w:val="24"/>
                <w:u w:val="single"/>
                <w:lang w:val="en-GB"/>
              </w:rPr>
              <w:t>Hemodynamics</w:t>
            </w:r>
            <w:proofErr w:type="spellEnd"/>
            <w:r w:rsidRPr="00EC3075">
              <w:rPr>
                <w:rFonts w:ascii="Times New Roman" w:hAnsi="Times New Roman" w:cs="Times New Roman"/>
                <w:bCs w:val="0"/>
                <w:sz w:val="24"/>
                <w:u w:val="single"/>
                <w:lang w:val="en-GB"/>
              </w:rPr>
              <w:t xml:space="preserve"> and biochemistry at inclus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0CED5B0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9E8A7E4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E7E90" w:rsidRPr="00EC3075" w14:paraId="1B9C1A33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07D38CFA" w14:textId="007C7FAB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SBP</w:t>
            </w: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 xml:space="preserve"> (mmHg)</w:t>
            </w:r>
          </w:p>
        </w:tc>
        <w:tc>
          <w:tcPr>
            <w:tcW w:w="2079" w:type="dxa"/>
            <w:noWrap/>
            <w:hideMark/>
          </w:tcPr>
          <w:p w14:paraId="59D3F5BC" w14:textId="648B05FF" w:rsidR="001E7E90" w:rsidRPr="00EC3075" w:rsidRDefault="001E7E90" w:rsidP="00266A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di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IQR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33871FDD" w14:textId="1A130057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7 (107-129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1DE30B5" w14:textId="6600D714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2 (103-119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E7E90" w:rsidRPr="00EC3075" w14:paraId="30602DA7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4EA5D70A" w14:textId="35D1B90B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DBP</w:t>
            </w: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 xml:space="preserve"> (mmHg)</w:t>
            </w:r>
          </w:p>
        </w:tc>
        <w:tc>
          <w:tcPr>
            <w:tcW w:w="2079" w:type="dxa"/>
            <w:noWrap/>
            <w:hideMark/>
          </w:tcPr>
          <w:p w14:paraId="4B378388" w14:textId="10E0390A" w:rsidR="001E7E90" w:rsidRPr="00EC3075" w:rsidRDefault="001E7E90" w:rsidP="00266A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di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IQR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2BBDDDA3" w14:textId="6D1E0B6B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 (53-69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2DEC78E7" w14:textId="34A90B5F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 (55-63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E7E90" w:rsidRPr="00EC3075" w14:paraId="4EB26E1B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74C42D37" w14:textId="591C59CA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MBP</w:t>
            </w: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 xml:space="preserve"> (mmHg)</w:t>
            </w:r>
          </w:p>
        </w:tc>
        <w:tc>
          <w:tcPr>
            <w:tcW w:w="2079" w:type="dxa"/>
            <w:noWrap/>
            <w:hideMark/>
          </w:tcPr>
          <w:p w14:paraId="2507971C" w14:textId="5BBF4DE9" w:rsidR="001E7E90" w:rsidRPr="00EC3075" w:rsidRDefault="001E7E90" w:rsidP="00266A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di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IQR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2F3CD807" w14:textId="52CBFDDA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 (72-86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4C3849A0" w14:textId="76D66EC8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 (71-85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E7E90" w:rsidRPr="00EC3075" w14:paraId="3EAE2A0F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2E36DB59" w14:textId="77777777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SaO2 (%)</w:t>
            </w:r>
          </w:p>
        </w:tc>
        <w:tc>
          <w:tcPr>
            <w:tcW w:w="2079" w:type="dxa"/>
            <w:noWrap/>
            <w:hideMark/>
          </w:tcPr>
          <w:p w14:paraId="0989C17F" w14:textId="4EAEA0E7" w:rsidR="001E7E90" w:rsidRPr="00EC3075" w:rsidRDefault="001E7E90" w:rsidP="00266A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di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IQR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04D0E8A7" w14:textId="07E4B9DA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</w:t>
            </w:r>
            <w:r w:rsidRPr="00D83AF3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(96.0-98.8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5D79F508" w14:textId="6CBA8BCD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5 (96.3-98.7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E7E90" w:rsidRPr="00EC3075" w14:paraId="3BF13F13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3A905AD7" w14:textId="77777777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FIO2 (%)</w:t>
            </w:r>
          </w:p>
        </w:tc>
        <w:tc>
          <w:tcPr>
            <w:tcW w:w="2079" w:type="dxa"/>
            <w:noWrap/>
            <w:hideMark/>
          </w:tcPr>
          <w:p w14:paraId="4EF9B854" w14:textId="1AE3386D" w:rsidR="001E7E90" w:rsidRPr="00EC3075" w:rsidRDefault="001E7E90" w:rsidP="00266A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di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IQR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D2160A1" w14:textId="41CB0C7A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35-50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484F2D4" w14:textId="25AA788B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30-50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E7E90" w:rsidRPr="00EC3075" w14:paraId="5DF2E508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310D918C" w14:textId="77777777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PaO2 (kPa)</w:t>
            </w:r>
          </w:p>
        </w:tc>
        <w:tc>
          <w:tcPr>
            <w:tcW w:w="2079" w:type="dxa"/>
            <w:noWrap/>
            <w:hideMark/>
          </w:tcPr>
          <w:p w14:paraId="709572EF" w14:textId="6B010CEE" w:rsidR="001E7E90" w:rsidRPr="00EC3075" w:rsidRDefault="001E7E90" w:rsidP="00266A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di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IQR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30673B2D" w14:textId="66CBDA43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83AF3">
              <w:rPr>
                <w:rFonts w:ascii="Times New Roman" w:hAnsi="Times New Roman" w:cs="Times New Roman"/>
                <w:lang w:val="en-GB"/>
              </w:rPr>
              <w:t>11.13 (10.00-12.50)</w:t>
            </w:r>
          </w:p>
        </w:tc>
        <w:tc>
          <w:tcPr>
            <w:tcW w:w="1985" w:type="dxa"/>
            <w:noWrap/>
            <w:hideMark/>
          </w:tcPr>
          <w:p w14:paraId="03560D09" w14:textId="39C8B47F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83AF3">
              <w:rPr>
                <w:rFonts w:ascii="Times New Roman" w:hAnsi="Times New Roman" w:cs="Times New Roman"/>
                <w:lang w:val="en-GB"/>
              </w:rPr>
              <w:t>11.60 (10.10-14.10)</w:t>
            </w:r>
          </w:p>
        </w:tc>
      </w:tr>
      <w:tr w:rsidR="001E7E90" w:rsidRPr="00EC3075" w14:paraId="5933CDD7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4A494F5A" w14:textId="77777777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PaCO2 (kPa)</w:t>
            </w:r>
          </w:p>
        </w:tc>
        <w:tc>
          <w:tcPr>
            <w:tcW w:w="2079" w:type="dxa"/>
            <w:noWrap/>
            <w:hideMark/>
          </w:tcPr>
          <w:p w14:paraId="79761BAA" w14:textId="71EF82D0" w:rsidR="001E7E90" w:rsidRPr="00EC3075" w:rsidRDefault="001E7E90" w:rsidP="00266A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di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IQR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43103F25" w14:textId="08335EAB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 (4.6-5.5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15347FB" w14:textId="35C3848A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 (4.1</w:t>
            </w:r>
            <w:r w:rsidRPr="00D83AF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5.5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E7E90" w:rsidRPr="00EC3075" w14:paraId="5FFC6283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336CA432" w14:textId="77777777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HCO3</w:t>
            </w:r>
            <w:r w:rsidRPr="00EC3075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-</w:t>
            </w: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 xml:space="preserve"> (mmol/L)</w:t>
            </w:r>
          </w:p>
        </w:tc>
        <w:tc>
          <w:tcPr>
            <w:tcW w:w="2079" w:type="dxa"/>
            <w:noWrap/>
            <w:hideMark/>
          </w:tcPr>
          <w:p w14:paraId="69E3EC00" w14:textId="4E12085C" w:rsidR="001E7E90" w:rsidRPr="00EC3075" w:rsidRDefault="001E7E90" w:rsidP="00266A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di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IQR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67E1B408" w14:textId="77645F09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2 (20.2-26.5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58C496A8" w14:textId="609EE131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3 (18.5-23.6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E7E90" w:rsidRPr="00EC3075" w14:paraId="7F085A72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705C2DEE" w14:textId="77777777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pH</w:t>
            </w:r>
          </w:p>
        </w:tc>
        <w:tc>
          <w:tcPr>
            <w:tcW w:w="2079" w:type="dxa"/>
            <w:noWrap/>
            <w:hideMark/>
          </w:tcPr>
          <w:p w14:paraId="1B5AE459" w14:textId="7F8FD245" w:rsidR="001E7E90" w:rsidRPr="00EC3075" w:rsidRDefault="001E7E90" w:rsidP="00266A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di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IQR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08F6D891" w14:textId="79F5CBBA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41 (7.36-7.44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00DEE8EE" w14:textId="6595A284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37 (7.32-7.45</w:t>
            </w:r>
            <w:r w:rsidRPr="00D83AF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E7E90" w:rsidRPr="00EC3075" w14:paraId="39B89F1B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bottom w:val="single" w:sz="4" w:space="0" w:color="auto"/>
            </w:tcBorders>
            <w:noWrap/>
            <w:hideMark/>
          </w:tcPr>
          <w:p w14:paraId="7E82D55C" w14:textId="77777777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Lactates (mmol/L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14:paraId="7C402B5F" w14:textId="6E4EFBC7" w:rsidR="001E7E90" w:rsidRPr="00EC3075" w:rsidRDefault="001E7E90" w:rsidP="00266A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edian (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IQR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4CCCC94" w14:textId="6C03F2BC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83AF3">
              <w:rPr>
                <w:rFonts w:ascii="Times New Roman" w:hAnsi="Times New Roman" w:cs="Times New Roman"/>
                <w:lang w:val="en-GB"/>
              </w:rPr>
              <w:t>1.75 (1.58-2.9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7FD12759" w14:textId="6E84197E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83AF3">
              <w:rPr>
                <w:rFonts w:ascii="Times New Roman" w:hAnsi="Times New Roman" w:cs="Times New Roman"/>
                <w:lang w:val="en-GB"/>
              </w:rPr>
              <w:t>2.00 (1.40-3.15)</w:t>
            </w:r>
          </w:p>
        </w:tc>
      </w:tr>
      <w:tr w:rsidR="001E7E90" w:rsidRPr="00D41052" w14:paraId="17EB1E2B" w14:textId="77777777" w:rsidTr="001E7E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2"/>
            <w:tcBorders>
              <w:top w:val="single" w:sz="4" w:space="0" w:color="auto"/>
            </w:tcBorders>
            <w:noWrap/>
            <w:hideMark/>
          </w:tcPr>
          <w:p w14:paraId="7ABCAFC3" w14:textId="671DF6A1" w:rsidR="001E7E90" w:rsidRPr="00EC3075" w:rsidRDefault="001E7E90" w:rsidP="00392FD4">
            <w:pPr>
              <w:rPr>
                <w:rFonts w:ascii="Times New Roman" w:hAnsi="Times New Roman" w:cs="Times New Roman"/>
                <w:bCs w:val="0"/>
                <w:u w:val="single"/>
                <w:lang w:val="en-GB"/>
              </w:rPr>
            </w:pPr>
            <w:r w:rsidRPr="00EC3075">
              <w:rPr>
                <w:rFonts w:ascii="Times New Roman" w:hAnsi="Times New Roman" w:cs="Times New Roman"/>
                <w:bCs w:val="0"/>
                <w:sz w:val="24"/>
                <w:u w:val="single"/>
                <w:lang w:val="en-GB"/>
              </w:rPr>
              <w:t xml:space="preserve">Admission </w:t>
            </w:r>
            <w:r>
              <w:rPr>
                <w:rFonts w:ascii="Times New Roman" w:hAnsi="Times New Roman" w:cs="Times New Roman"/>
                <w:bCs w:val="0"/>
                <w:sz w:val="24"/>
                <w:u w:val="single"/>
                <w:lang w:val="en-GB"/>
              </w:rPr>
              <w:t>to</w:t>
            </w:r>
            <w:r w:rsidRPr="00EC3075">
              <w:rPr>
                <w:rFonts w:ascii="Times New Roman" w:hAnsi="Times New Roman" w:cs="Times New Roman"/>
                <w:bCs w:val="0"/>
                <w:sz w:val="24"/>
                <w:u w:val="single"/>
                <w:lang w:val="en-GB"/>
              </w:rPr>
              <w:t xml:space="preserve"> hospital and ICU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3AFCDB1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A72D0E5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E7E90" w:rsidRPr="00EC3075" w14:paraId="3914F64E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31F12300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 xml:space="preserve">Type </w:t>
            </w: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of </w:t>
            </w: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>admission</w:t>
            </w:r>
          </w:p>
        </w:tc>
        <w:tc>
          <w:tcPr>
            <w:tcW w:w="2079" w:type="dxa"/>
            <w:noWrap/>
            <w:hideMark/>
          </w:tcPr>
          <w:p w14:paraId="0AD88681" w14:textId="77777777" w:rsidR="001E7E90" w:rsidRPr="00EC3075" w:rsidRDefault="001E7E90" w:rsidP="00392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Cs/>
                <w:lang w:val="en-GB"/>
              </w:rPr>
              <w:t>Scheduled surgery</w:t>
            </w:r>
          </w:p>
        </w:tc>
        <w:tc>
          <w:tcPr>
            <w:tcW w:w="2268" w:type="dxa"/>
            <w:noWrap/>
            <w:hideMark/>
          </w:tcPr>
          <w:p w14:paraId="2FACABA0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7 (11%)</w:t>
            </w:r>
          </w:p>
        </w:tc>
        <w:tc>
          <w:tcPr>
            <w:tcW w:w="1985" w:type="dxa"/>
            <w:noWrap/>
            <w:hideMark/>
          </w:tcPr>
          <w:p w14:paraId="0E40EBC6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5 (8.8%)</w:t>
            </w:r>
          </w:p>
        </w:tc>
      </w:tr>
      <w:tr w:rsidR="001E7E90" w:rsidRPr="00EC3075" w14:paraId="269979F9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7439DF08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noWrap/>
            <w:hideMark/>
          </w:tcPr>
          <w:p w14:paraId="6B2E27CC" w14:textId="77777777" w:rsidR="001E7E90" w:rsidRPr="00EC3075" w:rsidRDefault="001E7E90" w:rsidP="00392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Cs/>
                <w:lang w:val="en-GB"/>
              </w:rPr>
              <w:t>Urgent surgery</w:t>
            </w:r>
          </w:p>
        </w:tc>
        <w:tc>
          <w:tcPr>
            <w:tcW w:w="2268" w:type="dxa"/>
            <w:noWrap/>
          </w:tcPr>
          <w:p w14:paraId="64B99A8B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1 (34%)</w:t>
            </w:r>
          </w:p>
        </w:tc>
        <w:tc>
          <w:tcPr>
            <w:tcW w:w="1985" w:type="dxa"/>
            <w:noWrap/>
          </w:tcPr>
          <w:p w14:paraId="3F6AB3D1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3 (40%)</w:t>
            </w:r>
          </w:p>
        </w:tc>
      </w:tr>
      <w:tr w:rsidR="001E7E90" w:rsidRPr="00EC3075" w14:paraId="7607D0D9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bottom w:val="single" w:sz="4" w:space="0" w:color="auto"/>
            </w:tcBorders>
            <w:noWrap/>
            <w:hideMark/>
          </w:tcPr>
          <w:p w14:paraId="68E90212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14:paraId="4E016AB8" w14:textId="77777777" w:rsidR="001E7E90" w:rsidRPr="00EC3075" w:rsidRDefault="001E7E90" w:rsidP="00392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Cs/>
                <w:lang w:val="en-GB"/>
              </w:rPr>
              <w:t>Medic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2767EA30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4 (55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58900901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9 (51%)</w:t>
            </w:r>
          </w:p>
        </w:tc>
      </w:tr>
      <w:tr w:rsidR="001E7E90" w:rsidRPr="00EC3075" w14:paraId="7C77B2F7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auto"/>
            </w:tcBorders>
            <w:noWrap/>
            <w:hideMark/>
          </w:tcPr>
          <w:p w14:paraId="24E41A6E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Site of infection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5DD6C2B4" w14:textId="77777777" w:rsidR="001E7E90" w:rsidRPr="00EC3075" w:rsidRDefault="001E7E90" w:rsidP="00392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Cs/>
                <w:lang w:val="en-GB"/>
              </w:rPr>
              <w:t>Pulmonar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2F85DF1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1 (50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D38A544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2 (39%)</w:t>
            </w:r>
          </w:p>
        </w:tc>
      </w:tr>
      <w:tr w:rsidR="001E7E90" w:rsidRPr="00EC3075" w14:paraId="09B8DF3E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1719B428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noWrap/>
            <w:hideMark/>
          </w:tcPr>
          <w:p w14:paraId="502110E9" w14:textId="77777777" w:rsidR="001E7E90" w:rsidRPr="00EC3075" w:rsidRDefault="001E7E90" w:rsidP="00392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Cs/>
                <w:lang w:val="en-GB"/>
              </w:rPr>
              <w:t>Abdominal</w:t>
            </w:r>
          </w:p>
        </w:tc>
        <w:tc>
          <w:tcPr>
            <w:tcW w:w="2268" w:type="dxa"/>
            <w:noWrap/>
          </w:tcPr>
          <w:p w14:paraId="1F92A532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5 (40%)</w:t>
            </w:r>
          </w:p>
        </w:tc>
        <w:tc>
          <w:tcPr>
            <w:tcW w:w="1985" w:type="dxa"/>
            <w:noWrap/>
          </w:tcPr>
          <w:p w14:paraId="57D82DE1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9 (51%)</w:t>
            </w:r>
          </w:p>
        </w:tc>
      </w:tr>
      <w:tr w:rsidR="001E7E90" w:rsidRPr="00EC3075" w14:paraId="37A5933D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14590739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noWrap/>
            <w:hideMark/>
          </w:tcPr>
          <w:p w14:paraId="3676C3F0" w14:textId="77777777" w:rsidR="001E7E90" w:rsidRPr="00EC3075" w:rsidRDefault="001E7E90" w:rsidP="00392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Cs/>
                <w:lang w:val="en-GB"/>
              </w:rPr>
              <w:t>Urinary tract</w:t>
            </w:r>
          </w:p>
        </w:tc>
        <w:tc>
          <w:tcPr>
            <w:tcW w:w="2268" w:type="dxa"/>
            <w:noWrap/>
          </w:tcPr>
          <w:p w14:paraId="0547AACE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 (4.8%)</w:t>
            </w:r>
          </w:p>
        </w:tc>
        <w:tc>
          <w:tcPr>
            <w:tcW w:w="1985" w:type="dxa"/>
            <w:noWrap/>
          </w:tcPr>
          <w:p w14:paraId="2970416E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5 (8.8%)</w:t>
            </w:r>
          </w:p>
        </w:tc>
      </w:tr>
      <w:tr w:rsidR="001E7E90" w:rsidRPr="00EC3075" w14:paraId="493115AF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bottom w:val="single" w:sz="4" w:space="0" w:color="auto"/>
            </w:tcBorders>
            <w:noWrap/>
            <w:hideMark/>
          </w:tcPr>
          <w:p w14:paraId="660E6E10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14:paraId="52A15306" w14:textId="77777777" w:rsidR="001E7E90" w:rsidRPr="00EC3075" w:rsidRDefault="001E7E90" w:rsidP="00392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Cs/>
                <w:lang w:val="en-GB"/>
              </w:rPr>
              <w:t>Ot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11FAE6A6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 (4.8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616F1D22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 (1.8%)</w:t>
            </w:r>
          </w:p>
        </w:tc>
      </w:tr>
      <w:tr w:rsidR="001E7E90" w:rsidRPr="00EC3075" w14:paraId="5876FF0D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auto"/>
            </w:tcBorders>
            <w:noWrap/>
            <w:hideMark/>
          </w:tcPr>
          <w:p w14:paraId="7B19B802" w14:textId="038B69B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 xml:space="preserve">Time between admission 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to</w:t>
            </w: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 xml:space="preserve"> ICU and hemodynamic stability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24B511F9" w14:textId="77777777" w:rsidR="001E7E90" w:rsidRPr="00EC3075" w:rsidRDefault="001E7E90" w:rsidP="00392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Cs/>
                <w:lang w:val="en-GB"/>
              </w:rPr>
              <w:t>Less than 12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17F5100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 (4.8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C535B26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6 (11%)</w:t>
            </w:r>
          </w:p>
        </w:tc>
      </w:tr>
      <w:tr w:rsidR="001E7E90" w:rsidRPr="00EC3075" w14:paraId="7645FCD9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68237CBF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noWrap/>
          </w:tcPr>
          <w:p w14:paraId="3475A239" w14:textId="77777777" w:rsidR="001E7E90" w:rsidRPr="00EC3075" w:rsidRDefault="001E7E90" w:rsidP="00392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Cs/>
                <w:lang w:val="en-GB"/>
              </w:rPr>
              <w:t>12 to 24h</w:t>
            </w:r>
          </w:p>
        </w:tc>
        <w:tc>
          <w:tcPr>
            <w:tcW w:w="2268" w:type="dxa"/>
            <w:noWrap/>
          </w:tcPr>
          <w:p w14:paraId="1FDD41B2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0 (32%)</w:t>
            </w:r>
          </w:p>
        </w:tc>
        <w:tc>
          <w:tcPr>
            <w:tcW w:w="1985" w:type="dxa"/>
            <w:noWrap/>
          </w:tcPr>
          <w:p w14:paraId="062E0D1A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2 (21%)</w:t>
            </w:r>
          </w:p>
        </w:tc>
      </w:tr>
      <w:tr w:rsidR="001E7E90" w:rsidRPr="00EC3075" w14:paraId="4B49B293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7602087D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noWrap/>
          </w:tcPr>
          <w:p w14:paraId="470CA6C2" w14:textId="77777777" w:rsidR="001E7E90" w:rsidRPr="00EC3075" w:rsidRDefault="001E7E90" w:rsidP="00392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EC3075">
              <w:rPr>
                <w:rFonts w:ascii="Times New Roman" w:hAnsi="Times New Roman" w:cs="Times New Roman"/>
                <w:iCs/>
                <w:lang w:val="en-GB"/>
              </w:rPr>
              <w:t>24 to 48h</w:t>
            </w:r>
          </w:p>
        </w:tc>
        <w:tc>
          <w:tcPr>
            <w:tcW w:w="2268" w:type="dxa"/>
            <w:noWrap/>
          </w:tcPr>
          <w:p w14:paraId="4B664A5A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2 (35%)</w:t>
            </w:r>
          </w:p>
        </w:tc>
        <w:tc>
          <w:tcPr>
            <w:tcW w:w="1985" w:type="dxa"/>
            <w:noWrap/>
          </w:tcPr>
          <w:p w14:paraId="2E3F2B6C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8 (49%)</w:t>
            </w:r>
          </w:p>
        </w:tc>
      </w:tr>
      <w:tr w:rsidR="001E7E90" w:rsidRPr="00EC3075" w14:paraId="60E73E01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bottom w:val="single" w:sz="4" w:space="0" w:color="auto"/>
            </w:tcBorders>
            <w:noWrap/>
            <w:hideMark/>
          </w:tcPr>
          <w:p w14:paraId="65548ACA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noWrap/>
          </w:tcPr>
          <w:p w14:paraId="775D5BF8" w14:textId="596F7A1E" w:rsidR="001E7E90" w:rsidRPr="00EC3075" w:rsidRDefault="001E7E90" w:rsidP="00392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D41052">
              <w:rPr>
                <w:rFonts w:ascii="Times New Roman" w:hAnsi="Times New Roman" w:cs="Times New Roman"/>
                <w:iCs/>
                <w:lang w:val="en-GB"/>
              </w:rPr>
              <w:t>48h to 72h</w:t>
            </w:r>
            <w:bookmarkStart w:id="0" w:name="_GoBack"/>
            <w:bookmarkEnd w:id="0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539E2B35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7 (27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75EC82AB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1 (19%)</w:t>
            </w:r>
          </w:p>
        </w:tc>
      </w:tr>
      <w:tr w:rsidR="001E7E90" w:rsidRPr="00266AEC" w14:paraId="08C5AB85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29052" w14:textId="5A31F802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SAPS</w:t>
            </w:r>
            <w:r w:rsidRPr="00EC3075">
              <w:rPr>
                <w:rFonts w:ascii="Times New Roman" w:hAnsi="Times New Roman" w:cs="Times New Roman"/>
                <w:b w:val="0"/>
                <w:lang w:val="en-GB"/>
              </w:rPr>
              <w:t xml:space="preserve"> II </w:t>
            </w: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score at admission in ICU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7591A" w14:textId="1A2CBC51" w:rsidR="001E7E90" w:rsidRPr="00EC3075" w:rsidRDefault="001E7E90" w:rsidP="00266A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ean (SD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226F2" w14:textId="68C6D6BD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EC307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EC3075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EC307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EC307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CC5FD" w14:textId="333BBA4C" w:rsidR="001E7E90" w:rsidRPr="00EC3075" w:rsidRDefault="001E7E90" w:rsidP="00266A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9.0</w:t>
            </w:r>
            <w:r w:rsidRPr="00EC3075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EC307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EC307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E7E90" w:rsidRPr="00266AEC" w14:paraId="3BAA76B3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1B82D" w14:textId="7F4C4447" w:rsidR="001E7E90" w:rsidRPr="00EC3075" w:rsidRDefault="001E7E90" w:rsidP="00266AE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 xml:space="preserve">SOFA score at admission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to</w:t>
            </w: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ICU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36C4B" w14:textId="6D723839" w:rsidR="001E7E90" w:rsidRPr="00EC3075" w:rsidRDefault="001E7E90" w:rsidP="00266A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edian (IQR</w:t>
            </w:r>
            <w:r w:rsidRPr="00EC3075"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E39D5" w14:textId="2C5CEF39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7-13</w:t>
            </w:r>
            <w:r w:rsidRPr="00EC307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D903F" w14:textId="5FFBF51C" w:rsidR="001E7E90" w:rsidRPr="00EC3075" w:rsidRDefault="001E7E90" w:rsidP="0026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7-11</w:t>
            </w:r>
            <w:r w:rsidRPr="00EC307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E7E90" w:rsidRPr="00EC3075" w14:paraId="222BCA5B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auto"/>
            </w:tcBorders>
            <w:noWrap/>
            <w:hideMark/>
          </w:tcPr>
          <w:p w14:paraId="15987A4F" w14:textId="1AA7EC28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RASS score before randomi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z</w:t>
            </w:r>
            <w:r w:rsidRPr="00EC3075">
              <w:rPr>
                <w:rFonts w:ascii="Times New Roman" w:hAnsi="Times New Roman" w:cs="Times New Roman"/>
                <w:b w:val="0"/>
                <w:bCs w:val="0"/>
                <w:lang w:val="en-GB"/>
              </w:rPr>
              <w:t>ation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1598F4E7" w14:textId="77777777" w:rsidR="001E7E90" w:rsidRPr="00EC3075" w:rsidRDefault="001E7E90" w:rsidP="00392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7F81158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 (4.8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2BE251F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 (1.8%)</w:t>
            </w:r>
          </w:p>
        </w:tc>
      </w:tr>
      <w:tr w:rsidR="001E7E90" w:rsidRPr="00EC3075" w14:paraId="35668CC8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04FED589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noWrap/>
          </w:tcPr>
          <w:p w14:paraId="3F529F65" w14:textId="77777777" w:rsidR="001E7E90" w:rsidRPr="00EC3075" w:rsidRDefault="001E7E90" w:rsidP="00392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-3</w:t>
            </w:r>
          </w:p>
        </w:tc>
        <w:tc>
          <w:tcPr>
            <w:tcW w:w="2268" w:type="dxa"/>
            <w:noWrap/>
          </w:tcPr>
          <w:p w14:paraId="5FB9A920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6 (26%)</w:t>
            </w:r>
          </w:p>
        </w:tc>
        <w:tc>
          <w:tcPr>
            <w:tcW w:w="1985" w:type="dxa"/>
            <w:noWrap/>
          </w:tcPr>
          <w:p w14:paraId="709A1CBE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7 (12%)</w:t>
            </w:r>
          </w:p>
        </w:tc>
      </w:tr>
      <w:tr w:rsidR="001E7E90" w:rsidRPr="00EC3075" w14:paraId="72D34864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3A339924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noWrap/>
          </w:tcPr>
          <w:p w14:paraId="6886D4AA" w14:textId="77777777" w:rsidR="001E7E90" w:rsidRPr="00EC3075" w:rsidRDefault="001E7E90" w:rsidP="00392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-4</w:t>
            </w:r>
          </w:p>
        </w:tc>
        <w:tc>
          <w:tcPr>
            <w:tcW w:w="2268" w:type="dxa"/>
            <w:noWrap/>
          </w:tcPr>
          <w:p w14:paraId="17996EC1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9 (31%)</w:t>
            </w:r>
          </w:p>
        </w:tc>
        <w:tc>
          <w:tcPr>
            <w:tcW w:w="1985" w:type="dxa"/>
            <w:noWrap/>
          </w:tcPr>
          <w:p w14:paraId="743A924A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7 (30%)</w:t>
            </w:r>
          </w:p>
        </w:tc>
      </w:tr>
      <w:tr w:rsidR="001E7E90" w:rsidRPr="00EC3075" w14:paraId="6F99C443" w14:textId="77777777" w:rsidTr="001E7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noWrap/>
            <w:hideMark/>
          </w:tcPr>
          <w:p w14:paraId="2E8D165F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noWrap/>
          </w:tcPr>
          <w:p w14:paraId="759FFFAB" w14:textId="77777777" w:rsidR="001E7E90" w:rsidRPr="00EC3075" w:rsidRDefault="001E7E90" w:rsidP="00392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-5</w:t>
            </w:r>
          </w:p>
        </w:tc>
        <w:tc>
          <w:tcPr>
            <w:tcW w:w="2268" w:type="dxa"/>
            <w:noWrap/>
          </w:tcPr>
          <w:p w14:paraId="16203610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23 (37%)</w:t>
            </w:r>
          </w:p>
        </w:tc>
        <w:tc>
          <w:tcPr>
            <w:tcW w:w="1985" w:type="dxa"/>
            <w:noWrap/>
          </w:tcPr>
          <w:p w14:paraId="6CC6CFDD" w14:textId="77777777" w:rsidR="001E7E90" w:rsidRPr="00EC3075" w:rsidRDefault="001E7E90" w:rsidP="00392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31 (54%)</w:t>
            </w:r>
          </w:p>
        </w:tc>
      </w:tr>
      <w:tr w:rsidR="001E7E90" w:rsidRPr="00EC3075" w14:paraId="6E2266E6" w14:textId="77777777" w:rsidTr="001E7E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bottom w:val="single" w:sz="4" w:space="0" w:color="auto"/>
            </w:tcBorders>
            <w:noWrap/>
            <w:hideMark/>
          </w:tcPr>
          <w:p w14:paraId="790B224B" w14:textId="77777777" w:rsidR="001E7E90" w:rsidRPr="00EC3075" w:rsidRDefault="001E7E90" w:rsidP="00392FD4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noWrap/>
          </w:tcPr>
          <w:p w14:paraId="3B2F7D13" w14:textId="77777777" w:rsidR="001E7E90" w:rsidRPr="00EC3075" w:rsidRDefault="001E7E90" w:rsidP="00392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27DE160C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 (1.6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0E00A387" w14:textId="77777777" w:rsidR="001E7E90" w:rsidRPr="00EC3075" w:rsidRDefault="001E7E90" w:rsidP="00392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C3075">
              <w:rPr>
                <w:rFonts w:ascii="Times New Roman" w:hAnsi="Times New Roman" w:cs="Times New Roman"/>
                <w:lang w:val="en-GB"/>
              </w:rPr>
              <w:t>1 (1.8%)</w:t>
            </w:r>
          </w:p>
        </w:tc>
      </w:tr>
    </w:tbl>
    <w:p w14:paraId="38D276C6" w14:textId="53D300F0" w:rsidR="00887874" w:rsidRPr="00EC3075" w:rsidRDefault="00887874" w:rsidP="006F2D41">
      <w:pPr>
        <w:rPr>
          <w:rFonts w:ascii="Times New Roman" w:hAnsi="Times New Roman" w:cs="Times New Roman"/>
          <w:lang w:val="en-GB"/>
        </w:rPr>
      </w:pPr>
    </w:p>
    <w:sectPr w:rsidR="00887874" w:rsidRPr="00EC3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FEA"/>
    <w:rsid w:val="00005EA9"/>
    <w:rsid w:val="00024FCF"/>
    <w:rsid w:val="001E7E90"/>
    <w:rsid w:val="00266AEC"/>
    <w:rsid w:val="00347C64"/>
    <w:rsid w:val="00392FD4"/>
    <w:rsid w:val="00527E9C"/>
    <w:rsid w:val="00602680"/>
    <w:rsid w:val="006F2D41"/>
    <w:rsid w:val="00796CC4"/>
    <w:rsid w:val="007D5E65"/>
    <w:rsid w:val="00887874"/>
    <w:rsid w:val="00893FEA"/>
    <w:rsid w:val="00A712D2"/>
    <w:rsid w:val="00B41F1D"/>
    <w:rsid w:val="00B7468A"/>
    <w:rsid w:val="00CA72D1"/>
    <w:rsid w:val="00CF515A"/>
    <w:rsid w:val="00D41052"/>
    <w:rsid w:val="00E83F5D"/>
    <w:rsid w:val="00E93B93"/>
    <w:rsid w:val="00EC3075"/>
    <w:rsid w:val="00F601C5"/>
    <w:rsid w:val="00F8605F"/>
    <w:rsid w:val="00F9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27C9E"/>
  <w15:chartTrackingRefBased/>
  <w15:docId w15:val="{50F885DF-6467-4730-9CF7-2C013F134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7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-Accentuation3">
    <w:name w:val="List Table 1 Light Accent 3"/>
    <w:basedOn w:val="TableauNormal"/>
    <w:uiPriority w:val="46"/>
    <w:rsid w:val="00527E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aragraphedeliste">
    <w:name w:val="List Paragraph"/>
    <w:basedOn w:val="Normal"/>
    <w:uiPriority w:val="34"/>
    <w:qFormat/>
    <w:rsid w:val="00E83F5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712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712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712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12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12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1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12D2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CA72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9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HARTER</dc:creator>
  <cp:keywords/>
  <dc:description/>
  <cp:lastModifiedBy>BEDUNEAU, Gaetan</cp:lastModifiedBy>
  <cp:revision>7</cp:revision>
  <dcterms:created xsi:type="dcterms:W3CDTF">2024-04-18T12:48:00Z</dcterms:created>
  <dcterms:modified xsi:type="dcterms:W3CDTF">2026-02-10T15:16:00Z</dcterms:modified>
</cp:coreProperties>
</file>